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93C" w:rsidRDefault="001B193C" w:rsidP="001B193C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</w:t>
      </w:r>
      <w:r w:rsidRPr="001B193C">
        <w:rPr>
          <w:rFonts w:ascii="Times New Roman" w:hAnsi="Times New Roman" w:cs="Times New Roman"/>
          <w:b/>
          <w:bCs/>
          <w:kern w:val="0"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Title</w:t>
      </w:r>
    </w:p>
    <w:p w:rsidR="001B193C" w:rsidRDefault="001B193C" w:rsidP="001B193C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1</w:t>
      </w:r>
      <w:r w:rsidRPr="009A7720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DEPs </w:t>
      </w:r>
      <w:r w:rsidRPr="009A7720">
        <w:rPr>
          <w:rFonts w:ascii="Times New Roman" w:hAnsi="Times New Roman" w:cs="Times New Roman"/>
          <w:bCs/>
          <w:kern w:val="0"/>
          <w:sz w:val="24"/>
          <w:szCs w:val="24"/>
        </w:rPr>
        <w:t>of ZEN vs. control.</w:t>
      </w:r>
      <w:r w:rsidRPr="00786AF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kern w:val="0"/>
          <w:sz w:val="24"/>
          <w:szCs w:val="24"/>
        </w:rPr>
        <w:t>in</w:t>
      </w:r>
      <w:proofErr w:type="gramEnd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9A7720">
        <w:rPr>
          <w:rFonts w:ascii="Times New Roman" w:hAnsi="Times New Roman" w:cs="Times New Roman"/>
          <w:bCs/>
          <w:kern w:val="0"/>
          <w:sz w:val="24"/>
          <w:szCs w:val="24"/>
        </w:rPr>
        <w:t xml:space="preserve">Rat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liver</w:t>
      </w:r>
    </w:p>
    <w:p w:rsidR="001B193C" w:rsidRPr="001B193C" w:rsidRDefault="001B193C" w:rsidP="000C797B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0C797B" w:rsidRPr="001D2A54" w:rsidRDefault="000C797B" w:rsidP="000C797B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1D2A54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1B193C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1D2A54">
        <w:rPr>
          <w:rFonts w:ascii="Times New Roman" w:hAnsi="Times New Roman" w:cs="Times New Roman"/>
          <w:b/>
          <w:color w:val="000000" w:themeColor="text1"/>
          <w:szCs w:val="21"/>
        </w:rPr>
        <w:t>1</w:t>
      </w:r>
    </w:p>
    <w:tbl>
      <w:tblPr>
        <w:tblStyle w:val="a3"/>
        <w:tblW w:w="8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051"/>
        <w:gridCol w:w="901"/>
        <w:gridCol w:w="902"/>
        <w:gridCol w:w="825"/>
        <w:gridCol w:w="826"/>
        <w:gridCol w:w="825"/>
        <w:gridCol w:w="838"/>
        <w:gridCol w:w="869"/>
      </w:tblGrid>
      <w:tr w:rsidR="000C797B" w:rsidRPr="00A74F20" w:rsidTr="00505560">
        <w:trPr>
          <w:trHeight w:val="265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</w:t>
            </w: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rotein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Control-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Control-2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Control-3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ZEN-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ZEN-2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ZEN-3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Pr="00FF6A5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og</w:t>
            </w:r>
            <w:r w:rsidRPr="00FF6A57">
              <w:rPr>
                <w:rFonts w:ascii="Times New Roman" w:hAnsi="Times New Roman" w:cs="Times New Roman" w:hint="eastAsia"/>
                <w:b/>
                <w:sz w:val="16"/>
                <w:szCs w:val="16"/>
                <w:vertAlign w:val="subscript"/>
              </w:rPr>
              <w:t>2</w:t>
            </w: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FC*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b/>
                <w:sz w:val="16"/>
                <w:szCs w:val="16"/>
              </w:rPr>
              <w:t>p-value*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Q3MIE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6.647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8.371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4.186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69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10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84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5.694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18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RPB7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7741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911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452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39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8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82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2.2178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4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0A0G2KAJ7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70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821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53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896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49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0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9001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89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PCKGC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9.214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6.9306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9.2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.901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.019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6.591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877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3ZLC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939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932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55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13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769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3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CP2DQ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8.0474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4.567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54.231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5.1856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.370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5.597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541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48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G3V7Q7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351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298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43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055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845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4865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0A0G2K2P4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54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856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23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0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87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445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12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RMD3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852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8593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936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0085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730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247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356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02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LD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6.530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73.11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72.104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75.2737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8.745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63.923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232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9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CLC4F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7009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914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117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815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19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166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3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HUTH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4.0863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3.1399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67.713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9.8375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0.42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5.496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140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72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MEST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959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52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124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5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0A0H2UHL2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5.9281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8.317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.891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857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249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.070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060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3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HEAT6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26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409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32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542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35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00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036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49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MPE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7487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.949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7.010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2297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401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091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024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07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S22A7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14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56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15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562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13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20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-1.010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1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PSB7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8703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4549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536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1876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943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611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03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01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TOM22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05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15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87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919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62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41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08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2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RT07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74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999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76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449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7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64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14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5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BAF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229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2232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927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856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46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560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25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69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Q4QQS7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084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330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0161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535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035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2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9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4A1Y5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443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601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19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575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44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70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288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87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B1WC6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885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9786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767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7.5617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.871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.314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325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67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G3V6F4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76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866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64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076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48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55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438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2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3ZUT9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345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42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32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7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79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91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514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79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0A0G2JSL0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563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7762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042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4271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671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.10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57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2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STX17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60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20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43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852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02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96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58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98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MECR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3347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3622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183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075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698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330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624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5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TMLH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25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452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85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22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46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71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3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M0R4K6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153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809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4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037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27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52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86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2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ST1B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7.32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5.2429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8.126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3.281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5.072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9.422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88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0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CR032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284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5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59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87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22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51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92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2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GSTM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81.0417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4.102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23.244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25.2912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60.945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52.444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097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4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ECI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9.1934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1.822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5.202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1.7326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61.215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60.64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01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7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3ZV82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66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516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27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19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50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05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99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CSL4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8814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300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65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5.477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5.675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5.740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07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5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3ZI16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01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643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78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73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55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104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7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UD1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8.288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8.7462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0.982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2.0001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0.61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52.811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12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4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G3V7I6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891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1089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253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6349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220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212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19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27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Q6T5E9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7.7754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.557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.219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6.338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0.275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1.283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24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21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HSBP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318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076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48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962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656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255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6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3ZJ3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68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9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8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402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26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06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375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97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B1WBY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52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43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98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83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771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53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28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B2GV4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67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60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49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18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31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176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1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F1M265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24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094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74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67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00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51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14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07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0A0G2K6B2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007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49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19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182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27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10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15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9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HYEP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3.916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7.178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7.114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07.1812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69.62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8.339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188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8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4ACK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6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73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75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03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67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24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72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RK73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.018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5.0314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7.464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3.179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1.296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4.559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411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G3V8L9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341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99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88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005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03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64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545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9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HC24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587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096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60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8017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192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41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54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92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Q7TP42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923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59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391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015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685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4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INO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565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43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02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78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79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23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76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3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PGPI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409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70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81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823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980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856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284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0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0A0G2K828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59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87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26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63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59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306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9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CRYM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1307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3111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044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7977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921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5.531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326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5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0A0G2JXI4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77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54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08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089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19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91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3365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52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TBG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11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6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44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27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56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3698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Q6IRJ7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223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17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22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8496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243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917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372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4ABN3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483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64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94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749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58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09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3834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4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Q6IMX8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.201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1.8566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0.484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0.4877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2.342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1.893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4254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1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S3MT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3813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6.0563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611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8.0841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.020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6.15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4648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0A0G2K0B0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305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46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64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46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14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717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470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38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3ZPF0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34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642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8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857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74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541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67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Q5U2U8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5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619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72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43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54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738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606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77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B2GV0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50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63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49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027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346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477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608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16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O35849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85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1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8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152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449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49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6375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9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Q4KM38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237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12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1616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91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223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653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9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CP1B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92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1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40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31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10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51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87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402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UDB15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425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822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273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.0426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968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9.4462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.9492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4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G3V6Y6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719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321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81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341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387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41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2.1359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2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F1LR92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027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34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12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588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497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669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2.179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9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L3B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10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028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09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22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74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68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2.1841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TINAL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991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707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56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9064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047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0254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2.250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6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Q5HZE3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26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813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71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189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4121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2.456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95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G3V6J2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728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73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434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132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08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622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3.1386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158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SRC8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212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2001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94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.8527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145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4.064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3.245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13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AKC1H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099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08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263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872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77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3.5301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0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DHI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8813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397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8615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0018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6.4163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21.89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3.7177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364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SCD1</w:t>
            </w:r>
          </w:p>
        </w:tc>
        <w:tc>
          <w:tcPr>
            <w:tcW w:w="105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589</w:t>
            </w:r>
          </w:p>
        </w:tc>
        <w:tc>
          <w:tcPr>
            <w:tcW w:w="901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835</w:t>
            </w:r>
          </w:p>
        </w:tc>
        <w:tc>
          <w:tcPr>
            <w:tcW w:w="902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1366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1.0285</w:t>
            </w:r>
          </w:p>
        </w:tc>
        <w:tc>
          <w:tcPr>
            <w:tcW w:w="826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.0161</w:t>
            </w:r>
          </w:p>
        </w:tc>
        <w:tc>
          <w:tcPr>
            <w:tcW w:w="825" w:type="dxa"/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4.0353</w:t>
            </w:r>
          </w:p>
        </w:tc>
        <w:tc>
          <w:tcPr>
            <w:tcW w:w="869" w:type="dxa"/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208</w:t>
            </w:r>
          </w:p>
        </w:tc>
      </w:tr>
      <w:tr w:rsidR="000C797B" w:rsidRPr="00A74F20" w:rsidTr="00505560">
        <w:trPr>
          <w:trHeight w:val="265"/>
        </w:trPr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3V8B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0.011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8.565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0.978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/>
                <w:sz w:val="16"/>
                <w:szCs w:val="16"/>
              </w:rPr>
              <w:t>34.840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11.5182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797B" w:rsidRPr="00FF6A57" w:rsidRDefault="000C797B" w:rsidP="00505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A57">
              <w:rPr>
                <w:rFonts w:ascii="Times New Roman" w:hAnsi="Times New Roman" w:cs="Times New Roman" w:hint="eastAsia"/>
                <w:sz w:val="16"/>
                <w:szCs w:val="16"/>
              </w:rPr>
              <w:t>0.0005</w:t>
            </w:r>
          </w:p>
        </w:tc>
      </w:tr>
    </w:tbl>
    <w:p w:rsidR="000C797B" w:rsidRPr="001D2A54" w:rsidRDefault="000C797B" w:rsidP="000C797B">
      <w:pPr>
        <w:rPr>
          <w:rFonts w:ascii="Times New Roman" w:hAnsi="Times New Roman" w:cs="Times New Roman"/>
          <w:szCs w:val="21"/>
        </w:rPr>
      </w:pPr>
      <w:r w:rsidRPr="00A74F20">
        <w:rPr>
          <w:rFonts w:ascii="Times New Roman" w:hAnsi="Times New Roman" w:cs="Times New Roman"/>
          <w:szCs w:val="21"/>
        </w:rPr>
        <w:t>*|Log</w:t>
      </w:r>
      <w:r w:rsidRPr="00A74F20">
        <w:rPr>
          <w:rFonts w:ascii="Times New Roman" w:hAnsi="Times New Roman" w:cs="Times New Roman"/>
          <w:szCs w:val="21"/>
          <w:vertAlign w:val="subscript"/>
        </w:rPr>
        <w:t>2</w:t>
      </w:r>
      <w:r w:rsidRPr="00A74F20">
        <w:rPr>
          <w:rFonts w:ascii="Times New Roman" w:hAnsi="Times New Roman" w:cs="Times New Roman"/>
          <w:szCs w:val="21"/>
        </w:rPr>
        <w:t>FC| &gt; 1.0, p-value &lt; 0.05 were considered statistically significant.</w:t>
      </w:r>
    </w:p>
    <w:p w:rsidR="00357683" w:rsidRPr="000C797B" w:rsidRDefault="00357683"/>
    <w:sectPr w:rsidR="00357683" w:rsidRPr="000C7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97B"/>
    <w:rsid w:val="000C797B"/>
    <w:rsid w:val="001B193C"/>
    <w:rsid w:val="00357683"/>
    <w:rsid w:val="0068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DEEFB-0DD3-4D79-9F1A-7E31FE532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7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9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6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1-07T08:05:00Z</dcterms:created>
  <dcterms:modified xsi:type="dcterms:W3CDTF">2025-11-07T08:23:00Z</dcterms:modified>
</cp:coreProperties>
</file>